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/>
      </w:pPr>
      <w:r>
        <w:rPr/>
        <w:t>Supplementary Table 1. Characteristics of all the studies included in the meta-analysis.</w:t>
      </w:r>
    </w:p>
    <w:tbl>
      <w:tblPr>
        <w:tblW w:w="9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760"/>
        <w:gridCol w:w="1417"/>
        <w:gridCol w:w="1321"/>
        <w:gridCol w:w="1321"/>
        <w:gridCol w:w="1321"/>
        <w:gridCol w:w="1321"/>
      </w:tblGrid>
      <w:tr>
        <w:trPr>
          <w:trHeight w:val="194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SD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years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I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g/m^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A1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ration of diabete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SD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years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mpierrez, G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5.56 </w:t>
            </w:r>
            <w:r>
              <w:rPr>
                <w:rFonts w:cs="Times New Roman" w:ascii="Times New Roman" w:hAnsi="Times New Roman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</w:rPr>
              <w:t>10.3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26 ± 5.5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1 ± 0.8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 ± 1.83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rstein, H.C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6.2 ± 6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ntz, R.J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1.9 ± 9.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inman, B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1 ± 1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 ± 0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mborlane, W.V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5.1 ± 1.8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rnandez, A.F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4.1 ± 8.6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hrén, B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54.7 ± 9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1 ± 6.3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6 ± 0.8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1 ± 5.17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abbour, S.A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54.2 ± 9.5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effer, M.A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0.3 ± 9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6 ± 5.6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8 ± 1.3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9 ± 8.25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ger, J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57.4 ± 10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aku, K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2 ± 10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5 ± 1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ino, Y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 ± 10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26 ± 3.8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3 ± 0.7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2 ± 7.71</w:t>
            </w:r>
          </w:p>
        </w:tc>
      </w:tr>
      <w:tr>
        <w:trPr>
          <w:trHeight w:val="192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Fronzo, R.A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70 ± 10.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slanian, S.A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0 ± 2.0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8 ± 1.2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shii, H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3 ± 10.3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3 ± 0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use, J.B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1 ± 9.4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ino, Y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 ± 10.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1 ± 3.7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8 ± 0.7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5 ± 6.73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ck, C.J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3 ± 7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25 ± 8.8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88 ± 4.1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7 ± 1.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2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rydias, E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 ± 1.9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2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off, A.M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 ± 8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-Sunyer, X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 ± 12.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3 ± 6.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 ± 0.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ilding, J.P.H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1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lly, A.S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 ± 1.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ackman, A.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 ± 9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1 ± 6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 ± 0.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D, </w:t>
      </w:r>
      <w:r>
        <w:rPr>
          <w:rFonts w:cs="Times New Roman" w:ascii="Times New Roman" w:hAnsi="Times New Roman"/>
        </w:rPr>
        <w:t xml:space="preserve">Standard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eviation</w:t>
      </w:r>
      <w:r>
        <w:rPr>
          <w:rFonts w:cs="Times New Roman" w:ascii="Times New Roman" w:hAnsi="Times New Roman"/>
        </w:rPr>
        <w:t>; BMI, Body mass index; HbA1c, Glycosylated hemoglobin; N/A, Not applic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04:44:00Z</dcterms:created>
  <dc:creator>方阿呆</dc:creator>
  <dc:description/>
  <cp:keywords/>
  <dc:language>en-US</dc:language>
  <cp:lastModifiedBy>景琪 陈</cp:lastModifiedBy>
  <dcterms:modified xsi:type="dcterms:W3CDTF">2025-07-13T02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C4A23BCEB9475EAF558E44B8C603C4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